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4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7"/>
        <w:gridCol w:w="865"/>
        <w:gridCol w:w="2809"/>
        <w:gridCol w:w="941"/>
        <w:gridCol w:w="750"/>
        <w:gridCol w:w="656"/>
        <w:gridCol w:w="656"/>
        <w:gridCol w:w="656"/>
        <w:gridCol w:w="616"/>
        <w:gridCol w:w="590"/>
        <w:gridCol w:w="607"/>
        <w:gridCol w:w="3127"/>
        <w:gridCol w:w="888"/>
      </w:tblGrid>
      <w:tr>
        <w:trPr>
          <w:trHeight w:val="350" w:hRule="atLeast"/>
        </w:trPr>
        <w:tc>
          <w:tcPr>
            <w:tcW w:w="138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Table S1 </w:t>
            </w:r>
            <w:r>
              <w:rPr>
                <w:color w:val="000000"/>
                <w:sz w:val="16"/>
                <w:szCs w:val="16"/>
              </w:rPr>
              <w:t xml:space="preserve">Characteristics of 58 primer pairs targeting 60 polymorphic microsatellite loci analyzed in </w:t>
            </w:r>
            <w:r>
              <w:rPr>
                <w:sz w:val="16"/>
                <w:szCs w:val="16"/>
              </w:rPr>
              <w:t>17 accessions of mungbean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ker name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 Name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 sequence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aa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ele size range (bp)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eb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oc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C</w:t>
            </w:r>
            <w:r>
              <w:rPr>
                <w:sz w:val="16"/>
                <w:szCs w:val="16"/>
              </w:rPr>
              <w:t>d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 reads per contig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if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eat no.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 accession no.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value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06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06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TCTATCTCATGTTCACCGT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-13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06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AATAGGGACAAAATGGAC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9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9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AGAAGCCAAACAAAACAG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-161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|CAO64178.1|unnamed protein product [Vitis vinifera]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E-18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9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CAGAGAAGGTAAATAAGG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40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40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CAACATGGGAAGAAGAAG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-18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0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40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ACCAACACAAAAGCAAACA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44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44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ATGAAGGTATGAGACAAC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-144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5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3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0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44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CTGAGAAAGAGAGAGAAGCATT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62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62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AAGACGAAATCTGAAGACA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-14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6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8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62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ACTTCTCCCAGCACTCCAA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70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70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TTGTTGGAGAGTGCTCAT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-149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70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TGTAGTTGATCCATCCGA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73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73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AGTTCATTTCGGCCACT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-131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7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|ABK95988.1|unknown [Populus trichocarpa]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E-08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73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TCTATGGTTTGCGAGCTGG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78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78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TGTGGCAACGCAGAA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-13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78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ACTTATTCCTCCTTTCTCTCA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84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84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CCACTTTGCCATATTTC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-184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3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84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CTCCATTGTTCTCGTTCT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86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86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ATCCTCCTACGGATTTG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-10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86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CCTTCTCCAATTCTTGCT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95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95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ATGGGAGTTCAAAGAGGA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-121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95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AGAAGTCTGGAAGAGAAC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99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99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ACTTCGATCCGACCACTAG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-28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9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6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99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AGACAGGAGGAGAACAAG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102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02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TGTGAGCTACCCTTTCAAC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-13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|AAY88919.1|pectinesterase [Olea europaea]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E-06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02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GGACTGCTATATCCAAGG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108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08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CCAACACTCACTCACAAA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-23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43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2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08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AAATGCAGGAAAAGAGAG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111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11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ATCTTTATTGAGTTCCGT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-18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74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7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11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TTTGGGGTGAATGTTGGAT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133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33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GTGGCGGAAGATTGATAA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-16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3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33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AGATGGAAGGTAGAGGAATG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135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35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CCAGATTTGTTCATCCTAG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-19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99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35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TGTTTTGAGTGGGGAAAAG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140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40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GTTGTTGTTGAGGAATGA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-18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44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7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40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CATTGAGGACCCACATATC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147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47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TGTGTGTGAATGTGAGTG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-104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47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TTGATTTTGTGGGATGTG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148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48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GTTGTTGTTGCTGTTGT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-15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48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CTTGCTAACCCTCTCCAA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153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53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TGTGAAGCAACAGAAAGC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-154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0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9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53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AATAGGCAGGCAGTTTTC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155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55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ATCACACACAACCAACC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-19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0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55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TAGTTCCACAGGCCAGAT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163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63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GAGAAATTGTTGTTGTTCG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-14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63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TTGATTGTTAGGGAGGGA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169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69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AGATAGCGGAGATGAAGA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-13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4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69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CATACACCATAACATTCCT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188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88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ACAAGGGCAGGTGTAGCAT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-22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88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AAAACTTCATCCCCAGCT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198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98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AAGAATGCGAGAAAGAAG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-13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198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CTAGAAGTTAGGGTTTGTGAT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200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00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GAAATAAAGAAAGCGTAG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-114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00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TTCTCCTTTGCCTCTACAA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212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12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CCAAAACGTAAGATCAGG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-18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12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AGAAAGAAGTTGGCGCAGA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216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16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CCCTGTGTCCTTATATGTC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-11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|CAO14811.1|unnamed protein product [Vitis vinifera]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E-15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16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GATAGTGAATTTTGAAGG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222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22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CTTCTCTCTTCTCTCTTCTTCTT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-17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6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22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GTGTCTGAGGCTATGTTGG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223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23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GTGATCGAGGCAGACTA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-28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74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7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23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GGTAGCTCGGTAATAGCA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225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25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CAACAGAACTACAATCCC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-15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04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71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7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25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CAATCCTCCTATATTCAT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226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26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TCTCTTTCTTGCATTCAT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-18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26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CTAGGCGCTGGGAAA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238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38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CTCTGCCTGCCATTT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-14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38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ATTGTGTTTGTTGATG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244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44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CTAAAACACGAAAGGGG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-19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41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44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TGGTGGAAGAAAAGCA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248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48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CGGTTCCAGTGCTAAGAA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-18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48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CAGAAGTGCTTATCCCAGA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256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56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GTGGTGTATTTACCTTGG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-11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8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8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|CAO48648.1|unnamed protein product [Vitis vinifera]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E-11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56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CCTCCGGTCATTATCTTGT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R257       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57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GAAGATGAGGGGAAAGTG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locus 1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-221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         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57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TTCTATACCTGCCACCCCA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locus 2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-17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9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6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274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74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CGGGTAAAGTTCTGCATC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-15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31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74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GTTCACACACGTCATAGC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293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93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GCTCACAAGGTAGTGCTA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-22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7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293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AGAAACAACCAACCAAAG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303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03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CGAAGAAGAAAACGCAGA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-25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5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9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03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CACACACAACACAACAGA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304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04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GCGAAGAAGCCATAGAAA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-18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59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1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04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CACACACAACACAACAGA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323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23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ATCAGCCATTGTTGCTTTC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-18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|ABK94936.1|unknown [Populus trichocarpa]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-10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23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CCCAGTTCAGACAACCAAG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326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26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TGGCTCTGCATTGAAAC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-18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3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g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26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TCTTCCCAACTTTCCCTCT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338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38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TGAAGAGAATGGGTTAGGG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-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38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CATTTGTTGGGTTGAAGA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357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57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CCGATGTCCTAGCTTTTA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-16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57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CAAAACAATCAGAACTCTC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361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61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GGACTTCGTCTCTGC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-11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41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61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AACAACCAACGCCATTA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364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64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CGATTACTATGCCACCACA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-20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64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TCGAGAGAACCGACACA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366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66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TTTATTATCATCCGCACC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-193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7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3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66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GAAAAGACGGGAACAGCT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375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75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CAGCATCTGTGGTGGTAG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-173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3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5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75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ATCCAACAACTCCTGCTT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390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90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ATACAGAGAACCTGATACTTGGT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-184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|ABW76288.1|beta-glucosidase G3 [Medicago truncatula]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0E-19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90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GGCTATGCAAATGGTAGG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393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93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CACTTTCCATAACGAATA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-15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83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93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CAGCCAAAAGCTCAGAAAA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398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98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TAAAGGTTTCCTCTCAAC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-129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4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398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TGAAGTCACGCACACA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R400 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400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CATAGATAGGGGACCAACC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locus 1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-15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1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400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CTTAGGGAGTCTTCGAGGG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 (locus 2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-19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1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413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413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AAACCTTGGAGTTGGAG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-104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84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413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CTGTCAAGAAGGAACCTAA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453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453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TTTCTATGTATGGCGCAAC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-25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|ABV65140.1|ATP synthase CF1 beta subunit [Staphylea colchica]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453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GGCTTTCGTATTTCCTCAG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468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468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CTGCCCCTCTTTACTTAGATTT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-16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3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468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TCATTGCATACTTGAATTGG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487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487F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AGGGAAGGAGGAAA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-109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99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0487R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CCACAACAAGGCACA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8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3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8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9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9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833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</w:t>
            </w:r>
            <w:r>
              <w:rPr>
                <w:i/>
                <w:iCs/>
                <w:sz w:val="16"/>
                <w:szCs w:val="16"/>
              </w:rPr>
              <w:t xml:space="preserve"> N</w:t>
            </w:r>
            <w:r>
              <w:rPr>
                <w:sz w:val="16"/>
                <w:szCs w:val="16"/>
              </w:rPr>
              <w:t xml:space="preserve">a = Number of alleles, b </w:t>
            </w:r>
            <w:r>
              <w:rPr>
                <w:i/>
                <w:iCs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E = expected heterozygosity, c</w:t>
            </w:r>
            <w:r>
              <w:rPr>
                <w:i/>
                <w:iCs/>
                <w:sz w:val="16"/>
                <w:szCs w:val="16"/>
              </w:rPr>
              <w:t xml:space="preserve"> H</w:t>
            </w:r>
            <w:r>
              <w:rPr>
                <w:sz w:val="16"/>
                <w:szCs w:val="16"/>
              </w:rPr>
              <w:t>O = Observed heterozygosity, d PIC = polymorphism information content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05:18:00Z</dcterms:created>
  <dc:creator>Pichahpuk Uthaipaisanwong</dc:creator>
  <dc:description/>
  <cp:keywords/>
  <dc:language>en-US</dc:language>
  <cp:lastModifiedBy>User</cp:lastModifiedBy>
  <dcterms:modified xsi:type="dcterms:W3CDTF">2009-11-11T08:35:00Z</dcterms:modified>
  <cp:revision>3</cp:revision>
  <dc:subject/>
  <dc:title>Table 3 Characteristics of 58 primer pairs targeting 60 polymorphic microsatellite loci analyzed in 17 accessions of mungbean</dc:title>
</cp:coreProperties>
</file>